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044" w:rsidRPr="00B52E00" w:rsidRDefault="00EC40BC">
      <w:pPr>
        <w:rPr>
          <w:sz w:val="24"/>
          <w:szCs w:val="24"/>
          <w:u w:val="single"/>
        </w:rPr>
      </w:pPr>
      <w:bookmarkStart w:id="0" w:name="_GoBack"/>
      <w:bookmarkEnd w:id="0"/>
      <w:r>
        <w:rPr>
          <w:sz w:val="24"/>
          <w:szCs w:val="24"/>
          <w:u w:val="single"/>
        </w:rPr>
        <w:t xml:space="preserve">Additional file 3: </w:t>
      </w:r>
      <w:r w:rsidR="000B25E5" w:rsidRPr="00B52E00">
        <w:rPr>
          <w:sz w:val="24"/>
          <w:szCs w:val="24"/>
          <w:u w:val="single"/>
        </w:rPr>
        <w:t>Appendix</w:t>
      </w:r>
      <w:r>
        <w:rPr>
          <w:sz w:val="24"/>
          <w:szCs w:val="24"/>
          <w:u w:val="single"/>
        </w:rPr>
        <w:t xml:space="preserve"> 3.</w:t>
      </w:r>
      <w:r w:rsidR="000B25E5" w:rsidRPr="00B52E00">
        <w:rPr>
          <w:sz w:val="24"/>
          <w:szCs w:val="24"/>
          <w:u w:val="single"/>
        </w:rPr>
        <w:t xml:space="preserve"> </w:t>
      </w:r>
      <w:r w:rsidR="00D078B4" w:rsidRPr="00B52E00">
        <w:rPr>
          <w:sz w:val="24"/>
          <w:szCs w:val="24"/>
          <w:u w:val="single"/>
        </w:rPr>
        <w:t>OOOR urgent intubation s</w:t>
      </w:r>
      <w:r w:rsidR="004E6C3C" w:rsidRPr="00B52E00">
        <w:rPr>
          <w:sz w:val="24"/>
          <w:szCs w:val="24"/>
          <w:u w:val="single"/>
        </w:rPr>
        <w:t>imulation checklist</w:t>
      </w:r>
    </w:p>
    <w:p w:rsidR="008B1044" w:rsidRPr="00B52E00" w:rsidRDefault="008B1044">
      <w:pPr>
        <w:rPr>
          <w:sz w:val="24"/>
          <w:szCs w:val="24"/>
        </w:rPr>
      </w:pPr>
    </w:p>
    <w:p w:rsidR="008B1044" w:rsidRPr="00B52E00" w:rsidRDefault="004E6C3C">
      <w:pPr>
        <w:keepNext/>
        <w:rPr>
          <w:sz w:val="24"/>
          <w:szCs w:val="24"/>
        </w:rPr>
      </w:pPr>
      <w:r w:rsidRPr="00B52E00">
        <w:rPr>
          <w:sz w:val="24"/>
          <w:szCs w:val="24"/>
        </w:rPr>
        <w:t>Doctor #</w:t>
      </w:r>
    </w:p>
    <w:p w:rsidR="008B1044" w:rsidRPr="00B52E00" w:rsidRDefault="008B1044">
      <w:pPr>
        <w:rPr>
          <w:sz w:val="24"/>
          <w:szCs w:val="24"/>
        </w:rPr>
      </w:pPr>
    </w:p>
    <w:p w:rsidR="008B1044" w:rsidRPr="00B52E00" w:rsidRDefault="004E6C3C">
      <w:pPr>
        <w:keepNext/>
        <w:rPr>
          <w:sz w:val="24"/>
          <w:szCs w:val="24"/>
        </w:rPr>
      </w:pPr>
      <w:r w:rsidRPr="00B52E00">
        <w:rPr>
          <w:sz w:val="24"/>
          <w:szCs w:val="24"/>
        </w:rPr>
        <w:t>Year of anesthesia residency</w:t>
      </w:r>
    </w:p>
    <w:p w:rsidR="008B1044" w:rsidRPr="00B52E00" w:rsidRDefault="00D078B4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B52E00">
        <w:rPr>
          <w:sz w:val="24"/>
          <w:szCs w:val="24"/>
        </w:rPr>
        <w:t xml:space="preserve">CA-1 </w:t>
      </w:r>
    </w:p>
    <w:p w:rsidR="008B1044" w:rsidRPr="00B52E00" w:rsidRDefault="004E6C3C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B52E00">
        <w:rPr>
          <w:sz w:val="24"/>
          <w:szCs w:val="24"/>
        </w:rPr>
        <w:t xml:space="preserve">CA-2 </w:t>
      </w:r>
    </w:p>
    <w:p w:rsidR="008B1044" w:rsidRPr="00B52E00" w:rsidRDefault="004E6C3C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B52E00">
        <w:rPr>
          <w:sz w:val="24"/>
          <w:szCs w:val="24"/>
        </w:rPr>
        <w:t xml:space="preserve">CA-3 </w:t>
      </w:r>
    </w:p>
    <w:p w:rsidR="008B1044" w:rsidRPr="00B52E00" w:rsidRDefault="008B1044">
      <w:pPr>
        <w:rPr>
          <w:sz w:val="24"/>
          <w:szCs w:val="24"/>
        </w:rPr>
      </w:pPr>
    </w:p>
    <w:p w:rsidR="008B1044" w:rsidRPr="00B52E00" w:rsidRDefault="004E6C3C">
      <w:pPr>
        <w:keepNext/>
        <w:rPr>
          <w:sz w:val="24"/>
          <w:szCs w:val="24"/>
        </w:rPr>
      </w:pPr>
      <w:r w:rsidRPr="00B52E00">
        <w:rPr>
          <w:sz w:val="24"/>
          <w:szCs w:val="24"/>
        </w:rPr>
        <w:t>Date of simulation testing</w:t>
      </w:r>
      <w:r w:rsidR="00D078B4" w:rsidRPr="00B52E00">
        <w:rPr>
          <w:sz w:val="24"/>
          <w:szCs w:val="24"/>
        </w:rPr>
        <w:t xml:space="preserve">: </w:t>
      </w:r>
    </w:p>
    <w:p w:rsidR="008B1044" w:rsidRPr="00B52E00" w:rsidRDefault="008B1044">
      <w:pPr>
        <w:rPr>
          <w:sz w:val="24"/>
          <w:szCs w:val="24"/>
        </w:rPr>
      </w:pPr>
    </w:p>
    <w:p w:rsidR="008B1044" w:rsidRPr="00B52E00" w:rsidRDefault="004E6C3C">
      <w:pPr>
        <w:keepNext/>
        <w:rPr>
          <w:sz w:val="24"/>
          <w:szCs w:val="24"/>
        </w:rPr>
      </w:pPr>
      <w:r w:rsidRPr="00B52E00">
        <w:rPr>
          <w:sz w:val="24"/>
          <w:szCs w:val="24"/>
        </w:rPr>
        <w:t>Evaluator</w:t>
      </w:r>
      <w:r w:rsidR="00D078B4" w:rsidRPr="00B52E00">
        <w:rPr>
          <w:sz w:val="24"/>
          <w:szCs w:val="24"/>
        </w:rPr>
        <w:t xml:space="preserve">: </w:t>
      </w:r>
    </w:p>
    <w:p w:rsidR="008B1044" w:rsidRPr="00B52E00" w:rsidRDefault="008B1044">
      <w:pPr>
        <w:rPr>
          <w:sz w:val="24"/>
          <w:szCs w:val="24"/>
        </w:rPr>
      </w:pPr>
    </w:p>
    <w:p w:rsidR="008B1044" w:rsidRPr="00B52E00" w:rsidRDefault="004E6C3C">
      <w:pPr>
        <w:keepNext/>
        <w:rPr>
          <w:sz w:val="24"/>
          <w:szCs w:val="24"/>
        </w:rPr>
      </w:pPr>
      <w:r w:rsidRPr="00B52E00">
        <w:rPr>
          <w:sz w:val="24"/>
          <w:szCs w:val="24"/>
        </w:rPr>
        <w:t>Airway Evaluation</w:t>
      </w:r>
    </w:p>
    <w:tbl>
      <w:tblPr>
        <w:tblStyle w:val="QQuestionTable"/>
        <w:tblW w:w="9576" w:type="auto"/>
        <w:tblLook w:val="04A0"/>
      </w:tblPr>
      <w:tblGrid>
        <w:gridCol w:w="3192"/>
        <w:gridCol w:w="3192"/>
        <w:gridCol w:w="3192"/>
      </w:tblGrid>
      <w:tr w:rsidR="008B1044" w:rsidRPr="00B52E00" w:rsidTr="008B1044">
        <w:trPr>
          <w:cnfStyle w:val="100000000000"/>
        </w:trPr>
        <w:tc>
          <w:tcPr>
            <w:tcW w:w="3192" w:type="dxa"/>
          </w:tcPr>
          <w:p w:rsidR="008B1044" w:rsidRPr="00B52E00" w:rsidRDefault="008B1044">
            <w:pPr>
              <w:pStyle w:val="WhiteText"/>
              <w:keepNext/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4E6C3C">
            <w:pPr>
              <w:pStyle w:val="WhiteText"/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3192" w:type="dxa"/>
          </w:tcPr>
          <w:p w:rsidR="008B1044" w:rsidRPr="00B52E00" w:rsidRDefault="004E6C3C">
            <w:pPr>
              <w:pStyle w:val="WhiteText"/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No </w:t>
            </w: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Assesses mouth opening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Assesses mallampati score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 w:rsidP="00D078B4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>Assesses dentition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Assesses T-M distance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Assesses neck extension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Notes C-collar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Inquires regarding prior difficult intubation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Inquires regarding prior difficult mask ventilation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Assesses NPO status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Listens to breath sounds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</w:tbl>
    <w:p w:rsidR="008B1044" w:rsidRPr="00B52E00" w:rsidRDefault="008B1044">
      <w:pPr>
        <w:rPr>
          <w:sz w:val="24"/>
          <w:szCs w:val="24"/>
        </w:rPr>
      </w:pPr>
    </w:p>
    <w:p w:rsidR="008B1044" w:rsidRPr="00B52E00" w:rsidRDefault="008B1044">
      <w:pPr>
        <w:rPr>
          <w:sz w:val="24"/>
          <w:szCs w:val="24"/>
        </w:rPr>
      </w:pPr>
    </w:p>
    <w:p w:rsidR="008B1044" w:rsidRPr="00B52E00" w:rsidRDefault="004E6C3C">
      <w:pPr>
        <w:keepNext/>
        <w:rPr>
          <w:sz w:val="24"/>
          <w:szCs w:val="24"/>
        </w:rPr>
      </w:pPr>
      <w:r w:rsidRPr="00B52E00">
        <w:rPr>
          <w:sz w:val="24"/>
          <w:szCs w:val="24"/>
        </w:rPr>
        <w:t>Patient preparation</w:t>
      </w:r>
    </w:p>
    <w:tbl>
      <w:tblPr>
        <w:tblStyle w:val="QQuestionTable"/>
        <w:tblW w:w="9576" w:type="auto"/>
        <w:tblLook w:val="04A0"/>
      </w:tblPr>
      <w:tblGrid>
        <w:gridCol w:w="3192"/>
        <w:gridCol w:w="3192"/>
        <w:gridCol w:w="3192"/>
      </w:tblGrid>
      <w:tr w:rsidR="008B1044" w:rsidRPr="00B52E00" w:rsidTr="008B1044">
        <w:trPr>
          <w:cnfStyle w:val="100000000000"/>
        </w:trPr>
        <w:tc>
          <w:tcPr>
            <w:tcW w:w="3192" w:type="dxa"/>
          </w:tcPr>
          <w:p w:rsidR="008B1044" w:rsidRPr="00B52E00" w:rsidRDefault="008B1044">
            <w:pPr>
              <w:pStyle w:val="WhiteText"/>
              <w:keepNext/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4E6C3C">
            <w:pPr>
              <w:pStyle w:val="WhiteText"/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3192" w:type="dxa"/>
          </w:tcPr>
          <w:p w:rsidR="008B1044" w:rsidRPr="00B52E00" w:rsidRDefault="004E6C3C">
            <w:pPr>
              <w:pStyle w:val="WhiteText"/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No </w:t>
            </w: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Moves bed away from wall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Removes headboard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Puts side rails down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Optimizes patient position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Supports patient's head/neck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</w:tbl>
    <w:p w:rsidR="008B1044" w:rsidRPr="00B52E00" w:rsidRDefault="008B1044">
      <w:pPr>
        <w:rPr>
          <w:sz w:val="24"/>
          <w:szCs w:val="24"/>
        </w:rPr>
      </w:pPr>
    </w:p>
    <w:p w:rsidR="008B1044" w:rsidRPr="00B52E00" w:rsidRDefault="008B1044">
      <w:pPr>
        <w:rPr>
          <w:sz w:val="24"/>
          <w:szCs w:val="24"/>
        </w:rPr>
      </w:pPr>
    </w:p>
    <w:p w:rsidR="008B1044" w:rsidRPr="00B52E00" w:rsidRDefault="004E6C3C">
      <w:pPr>
        <w:keepNext/>
        <w:rPr>
          <w:sz w:val="24"/>
          <w:szCs w:val="24"/>
        </w:rPr>
      </w:pPr>
      <w:r w:rsidRPr="00B52E00">
        <w:rPr>
          <w:sz w:val="24"/>
          <w:szCs w:val="24"/>
        </w:rPr>
        <w:t>Equipment preparation</w:t>
      </w:r>
    </w:p>
    <w:tbl>
      <w:tblPr>
        <w:tblStyle w:val="QQuestionTable"/>
        <w:tblW w:w="9576" w:type="auto"/>
        <w:tblLook w:val="04A0"/>
      </w:tblPr>
      <w:tblGrid>
        <w:gridCol w:w="3192"/>
        <w:gridCol w:w="3192"/>
        <w:gridCol w:w="3192"/>
      </w:tblGrid>
      <w:tr w:rsidR="008B1044" w:rsidRPr="00B52E00" w:rsidTr="008B1044">
        <w:trPr>
          <w:cnfStyle w:val="100000000000"/>
        </w:trPr>
        <w:tc>
          <w:tcPr>
            <w:tcW w:w="3192" w:type="dxa"/>
          </w:tcPr>
          <w:p w:rsidR="008B1044" w:rsidRPr="00B52E00" w:rsidRDefault="008B1044">
            <w:pPr>
              <w:pStyle w:val="WhiteText"/>
              <w:keepNext/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4E6C3C">
            <w:pPr>
              <w:pStyle w:val="WhiteText"/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>Yes (1)</w:t>
            </w:r>
          </w:p>
        </w:tc>
        <w:tc>
          <w:tcPr>
            <w:tcW w:w="3192" w:type="dxa"/>
          </w:tcPr>
          <w:p w:rsidR="008B1044" w:rsidRPr="00B52E00" w:rsidRDefault="004E6C3C">
            <w:pPr>
              <w:pStyle w:val="WhiteText"/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>No (2)</w:t>
            </w: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Suction catheter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Ambu-bag and mask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Oral airway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ETCO2 detector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Laryngoscope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ETT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Reviews vital signs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IV access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Advanced airway equipment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Prepares medications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3192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Requests crash cart </w:t>
            </w: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</w:tbl>
    <w:p w:rsidR="008B1044" w:rsidRPr="00B52E00" w:rsidRDefault="008B1044">
      <w:pPr>
        <w:rPr>
          <w:sz w:val="24"/>
          <w:szCs w:val="24"/>
        </w:rPr>
      </w:pPr>
    </w:p>
    <w:p w:rsidR="008B1044" w:rsidRPr="00B52E00" w:rsidRDefault="008B1044">
      <w:pPr>
        <w:rPr>
          <w:sz w:val="24"/>
          <w:szCs w:val="24"/>
        </w:rPr>
      </w:pPr>
    </w:p>
    <w:p w:rsidR="008B1044" w:rsidRPr="00B52E00" w:rsidRDefault="004E6C3C">
      <w:pPr>
        <w:keepNext/>
        <w:rPr>
          <w:sz w:val="24"/>
          <w:szCs w:val="24"/>
        </w:rPr>
      </w:pPr>
      <w:r w:rsidRPr="00B52E00">
        <w:rPr>
          <w:sz w:val="24"/>
          <w:szCs w:val="24"/>
        </w:rPr>
        <w:lastRenderedPageBreak/>
        <w:t>Airway management</w:t>
      </w:r>
    </w:p>
    <w:tbl>
      <w:tblPr>
        <w:tblStyle w:val="QQuestionTable"/>
        <w:tblW w:w="9576" w:type="auto"/>
        <w:tblLook w:val="04A0"/>
      </w:tblPr>
      <w:tblGrid>
        <w:gridCol w:w="2394"/>
        <w:gridCol w:w="2394"/>
        <w:gridCol w:w="2394"/>
        <w:gridCol w:w="2394"/>
      </w:tblGrid>
      <w:tr w:rsidR="008B1044" w:rsidRPr="00B52E00" w:rsidTr="008B1044">
        <w:trPr>
          <w:cnfStyle w:val="100000000000"/>
        </w:trPr>
        <w:tc>
          <w:tcPr>
            <w:tcW w:w="2394" w:type="dxa"/>
          </w:tcPr>
          <w:p w:rsidR="008B1044" w:rsidRPr="00B52E00" w:rsidRDefault="008B1044">
            <w:pPr>
              <w:pStyle w:val="WhiteText"/>
              <w:keepNext/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4E6C3C">
            <w:pPr>
              <w:pStyle w:val="WhiteText"/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2394" w:type="dxa"/>
          </w:tcPr>
          <w:p w:rsidR="008B1044" w:rsidRPr="00B52E00" w:rsidRDefault="004E6C3C">
            <w:pPr>
              <w:pStyle w:val="WhiteText"/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2394" w:type="dxa"/>
          </w:tcPr>
          <w:p w:rsidR="008B1044" w:rsidRPr="00B52E00" w:rsidRDefault="004E6C3C">
            <w:pPr>
              <w:pStyle w:val="WhiteText"/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N/A </w:t>
            </w:r>
          </w:p>
        </w:tc>
      </w:tr>
      <w:tr w:rsidR="008B1044" w:rsidRPr="00B52E00" w:rsidTr="008B1044">
        <w:tc>
          <w:tcPr>
            <w:tcW w:w="2394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Discusses plan with team </w:t>
            </w: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2394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Pre-oxygenates </w:t>
            </w: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2394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Attempts BMV </w:t>
            </w: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2394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First attempt DL </w:t>
            </w: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2394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First attempt glidescope </w:t>
            </w: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2394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Second attempt with different blade </w:t>
            </w: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2394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Successful intubation </w:t>
            </w: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2394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Listens to breath sounds </w:t>
            </w: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2394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Requests faculty presence </w:t>
            </w: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2394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Requests ENT presence </w:t>
            </w: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2394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Considers/places LMA </w:t>
            </w: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2394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Considers/places alternate device </w:t>
            </w: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2394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Considers/initiates cricothyroidotomy </w:t>
            </w: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  <w:tr w:rsidR="008B1044" w:rsidRPr="00B52E00" w:rsidTr="008B1044">
        <w:tc>
          <w:tcPr>
            <w:tcW w:w="2394" w:type="dxa"/>
          </w:tcPr>
          <w:p w:rsidR="008B1044" w:rsidRPr="00B52E00" w:rsidRDefault="004E6C3C">
            <w:pPr>
              <w:keepNext/>
              <w:rPr>
                <w:sz w:val="24"/>
                <w:szCs w:val="24"/>
              </w:rPr>
            </w:pPr>
            <w:r w:rsidRPr="00B52E00">
              <w:rPr>
                <w:sz w:val="24"/>
                <w:szCs w:val="24"/>
              </w:rPr>
              <w:t xml:space="preserve">Discusses subsequent plan with team after initial attempts unsuccessful </w:t>
            </w: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8B1044" w:rsidRPr="00B52E00" w:rsidRDefault="008B1044">
            <w:pPr>
              <w:pStyle w:val="ListParagraph"/>
              <w:keepNext/>
              <w:numPr>
                <w:ilvl w:val="0"/>
                <w:numId w:val="4"/>
              </w:numPr>
              <w:rPr>
                <w:sz w:val="24"/>
                <w:szCs w:val="24"/>
              </w:rPr>
            </w:pPr>
          </w:p>
        </w:tc>
      </w:tr>
    </w:tbl>
    <w:p w:rsidR="008B1044" w:rsidRPr="00B52E00" w:rsidRDefault="008B1044">
      <w:pPr>
        <w:rPr>
          <w:sz w:val="24"/>
          <w:szCs w:val="24"/>
        </w:rPr>
      </w:pPr>
    </w:p>
    <w:p w:rsidR="008B1044" w:rsidRPr="00B52E00" w:rsidRDefault="008B1044">
      <w:pPr>
        <w:rPr>
          <w:sz w:val="24"/>
          <w:szCs w:val="24"/>
        </w:rPr>
      </w:pPr>
    </w:p>
    <w:sectPr w:rsidR="008B1044" w:rsidRPr="00B52E00" w:rsidSect="00FA7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noPunctuationKerning/>
  <w:characterSpacingControl w:val="doNotCompress"/>
  <w:compat>
    <w:useFELayout/>
  </w:compat>
  <w:docVars>
    <w:docVar w:name="Total_Editing_Time" w:val="7"/>
  </w:docVars>
  <w:rsids>
    <w:rsidRoot w:val="00F22B15"/>
    <w:rsid w:val="000B25E5"/>
    <w:rsid w:val="004E6C3C"/>
    <w:rsid w:val="00570FA7"/>
    <w:rsid w:val="008B1044"/>
    <w:rsid w:val="00AB3844"/>
    <w:rsid w:val="00B52E00"/>
    <w:rsid w:val="00B70267"/>
    <w:rsid w:val="00D078B4"/>
    <w:rsid w:val="00EC40BC"/>
    <w:rsid w:val="00F22B15"/>
    <w:rsid w:val="00FA7B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C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C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C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C3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63</Words>
  <Characters>1187</Characters>
  <Application>Microsoft Office Word</Application>
  <DocSecurity>0</DocSecurity>
  <Lines>197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rgent intubation Simulation checklist</vt:lpstr>
    </vt:vector>
  </TitlesOfParts>
  <Company>Qualtrics</Company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rgent intubation Simulation checklist</dc:title>
  <dc:creator>Qualtrics</dc:creator>
  <cp:lastModifiedBy>JBODONZO</cp:lastModifiedBy>
  <cp:revision>5</cp:revision>
  <cp:lastPrinted>2014-09-30T11:16:00Z</cp:lastPrinted>
  <dcterms:created xsi:type="dcterms:W3CDTF">2015-11-24T16:02:00Z</dcterms:created>
  <dcterms:modified xsi:type="dcterms:W3CDTF">2017-07-10T20:39:00Z</dcterms:modified>
</cp:coreProperties>
</file>